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F832CA" w14:textId="0D3E29D6" w:rsidR="001B18B6" w:rsidRPr="001B2F7C" w:rsidRDefault="001B2F7C" w:rsidP="00601A40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/>
        </w:rPr>
      </w:pPr>
      <w:r w:rsidRPr="001B2F7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/>
        </w:rPr>
        <w:t>APPENDIX</w:t>
      </w:r>
    </w:p>
    <w:p w14:paraId="791BF16A" w14:textId="52B0C1A7" w:rsidR="00601A40" w:rsidRPr="00601A40" w:rsidRDefault="00601A40" w:rsidP="00601A40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1B2F7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/>
        </w:rPr>
        <w:t>Table A.1</w:t>
      </w:r>
      <w:r w:rsidRPr="00601A40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– Description of variables</w:t>
      </w:r>
    </w:p>
    <w:tbl>
      <w:tblPr>
        <w:tblW w:w="9638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537"/>
        <w:gridCol w:w="6101"/>
      </w:tblGrid>
      <w:tr w:rsidR="00601A40" w:rsidRPr="00CF4716" w14:paraId="2340E96B" w14:textId="77777777" w:rsidTr="00B83130">
        <w:tc>
          <w:tcPr>
            <w:tcW w:w="3537" w:type="dxa"/>
            <w:vAlign w:val="center"/>
          </w:tcPr>
          <w:p w14:paraId="40096179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6101" w:type="dxa"/>
            <w:vAlign w:val="center"/>
          </w:tcPr>
          <w:p w14:paraId="42ED4370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scription</w:t>
            </w:r>
            <w:proofErr w:type="spellEnd"/>
          </w:p>
        </w:tc>
      </w:tr>
      <w:tr w:rsidR="00601A40" w:rsidRPr="00CF4716" w14:paraId="029137A5" w14:textId="77777777" w:rsidTr="00B83130">
        <w:tc>
          <w:tcPr>
            <w:tcW w:w="3537" w:type="dxa"/>
            <w:vAlign w:val="center"/>
          </w:tcPr>
          <w:p w14:paraId="0C477D86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 (girls)</w:t>
            </w:r>
          </w:p>
        </w:tc>
        <w:tc>
          <w:tcPr>
            <w:tcW w:w="6101" w:type="dxa"/>
            <w:vAlign w:val="center"/>
          </w:tcPr>
          <w:p w14:paraId="2DA73461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qual to one if the student declared to be female. </w:t>
            </w: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Zero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wise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601A40" w:rsidRPr="00601A40" w14:paraId="490C2E3E" w14:textId="77777777" w:rsidTr="00B83130">
        <w:tc>
          <w:tcPr>
            <w:tcW w:w="3537" w:type="dxa"/>
            <w:vAlign w:val="center"/>
          </w:tcPr>
          <w:p w14:paraId="18107695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onomic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</w:t>
            </w:r>
            <w:proofErr w:type="spellEnd"/>
          </w:p>
        </w:tc>
        <w:tc>
          <w:tcPr>
            <w:tcW w:w="6101" w:type="dxa"/>
            <w:vAlign w:val="center"/>
          </w:tcPr>
          <w:p w14:paraId="4AA1EA1A" w14:textId="77777777" w:rsidR="00601A40" w:rsidRPr="00601A40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ummary variable to describe the economic condition of the student and his/her home. Formulated from the analysis of the main components of the variables (assumes continuous values of the main component):</w:t>
            </w:r>
          </w:p>
          <w:p w14:paraId="409ECC39" w14:textId="77777777" w:rsidR="00601A40" w:rsidRPr="00601A40" w:rsidRDefault="00601A40" w:rsidP="00B8313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andline telephone: equal to one if the student's home has a landline telephone (zero if otherwise).</w:t>
            </w:r>
          </w:p>
          <w:p w14:paraId="270D8C50" w14:textId="77777777" w:rsidR="00601A40" w:rsidRPr="00601A40" w:rsidRDefault="00601A40" w:rsidP="00B8313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obile phone: equal to one if the student has a mobile phone for individual use (zero if otherwise).</w:t>
            </w:r>
          </w:p>
          <w:p w14:paraId="4DCC983A" w14:textId="77777777" w:rsidR="00601A40" w:rsidRPr="00CF4716" w:rsidRDefault="00601A40" w:rsidP="00B8313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omputer: equal to one if the student's home has a computer of any kind (desktop, laptop, etc.) </w:t>
            </w: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zero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wise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</w:t>
            </w:r>
          </w:p>
          <w:p w14:paraId="3CF8C7A1" w14:textId="77777777" w:rsidR="00601A40" w:rsidRPr="00601A40" w:rsidRDefault="00601A40" w:rsidP="00B8313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ternet access: equal to one if the student has internet access at home (zero if otherwise).</w:t>
            </w:r>
          </w:p>
          <w:p w14:paraId="2F0F4E2C" w14:textId="77777777" w:rsidR="00601A40" w:rsidRPr="00601A40" w:rsidRDefault="00601A40" w:rsidP="00B8313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r: equal to one if any resident of the student's home has a car (zero if otherwise).</w:t>
            </w:r>
          </w:p>
          <w:p w14:paraId="7936A9ED" w14:textId="77777777" w:rsidR="00601A40" w:rsidRPr="00601A40" w:rsidRDefault="00601A40" w:rsidP="00B8313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otorcycle: equal to one if a person from the student's household owns a motorcycle (zero if otherwise).</w:t>
            </w:r>
          </w:p>
          <w:p w14:paraId="4121CEED" w14:textId="77777777" w:rsidR="00601A40" w:rsidRPr="00601A40" w:rsidRDefault="00601A40" w:rsidP="00B8313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ousekeeper: equal to one if the student's home has a housekeeper receiving money to do domestic activities three or more days a week (zero if otherwise).</w:t>
            </w:r>
          </w:p>
        </w:tc>
      </w:tr>
      <w:tr w:rsidR="00601A40" w:rsidRPr="00CF4716" w14:paraId="6025EFF3" w14:textId="77777777" w:rsidTr="00B83130">
        <w:tc>
          <w:tcPr>
            <w:tcW w:w="3537" w:type="dxa"/>
            <w:vAlign w:val="center"/>
          </w:tcPr>
          <w:p w14:paraId="7356D9AF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ent’s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ge</w:t>
            </w:r>
          </w:p>
        </w:tc>
        <w:tc>
          <w:tcPr>
            <w:tcW w:w="6101" w:type="dxa"/>
            <w:vAlign w:val="center"/>
          </w:tcPr>
          <w:p w14:paraId="65EA149E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ents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’ age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egories</w:t>
            </w:r>
            <w:proofErr w:type="spellEnd"/>
          </w:p>
        </w:tc>
      </w:tr>
      <w:tr w:rsidR="00601A40" w:rsidRPr="00601A40" w14:paraId="41F1014F" w14:textId="77777777" w:rsidTr="00B83130">
        <w:tc>
          <w:tcPr>
            <w:tcW w:w="3537" w:type="dxa"/>
            <w:vAlign w:val="center"/>
          </w:tcPr>
          <w:p w14:paraId="2A733577" w14:textId="77777777" w:rsidR="00601A40" w:rsidRPr="00601A40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ge less than or equal to 13 years</w:t>
            </w:r>
          </w:p>
        </w:tc>
        <w:tc>
          <w:tcPr>
            <w:tcW w:w="6101" w:type="dxa"/>
            <w:vAlign w:val="center"/>
          </w:tcPr>
          <w:p w14:paraId="20D6D732" w14:textId="77777777" w:rsidR="00601A40" w:rsidRPr="00601A40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qual to one if the student is 13 years old or less. </w:t>
            </w:r>
          </w:p>
          <w:p w14:paraId="6D0A5F25" w14:textId="77777777" w:rsidR="00601A40" w:rsidRPr="00601A40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Category omitted from the estimation.</w:t>
            </w:r>
          </w:p>
        </w:tc>
      </w:tr>
      <w:tr w:rsidR="00601A40" w:rsidRPr="00CF4716" w14:paraId="6489129E" w14:textId="77777777" w:rsidTr="00B83130">
        <w:tc>
          <w:tcPr>
            <w:tcW w:w="3537" w:type="dxa"/>
            <w:vAlign w:val="center"/>
          </w:tcPr>
          <w:p w14:paraId="55CBF8B5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Age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4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7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101" w:type="dxa"/>
            <w:vAlign w:val="center"/>
          </w:tcPr>
          <w:p w14:paraId="0D111CC3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qual to one if the student is between 14 and 17 years old. </w:t>
            </w: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Zero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wise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601A40" w:rsidRPr="00CF4716" w14:paraId="43F52DD9" w14:textId="77777777" w:rsidTr="00B83130">
        <w:tc>
          <w:tcPr>
            <w:tcW w:w="3537" w:type="dxa"/>
            <w:vAlign w:val="center"/>
          </w:tcPr>
          <w:p w14:paraId="799C36EC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18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s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6101" w:type="dxa"/>
            <w:vAlign w:val="center"/>
          </w:tcPr>
          <w:p w14:paraId="78F401C7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qual to one if the student is 18 years or older. </w:t>
            </w: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Zero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wise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601A40" w:rsidRPr="00CF4716" w14:paraId="7676E682" w14:textId="77777777" w:rsidTr="00B83130">
        <w:tc>
          <w:tcPr>
            <w:tcW w:w="3537" w:type="dxa"/>
            <w:vAlign w:val="center"/>
          </w:tcPr>
          <w:p w14:paraId="2FECAFBB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cial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6101" w:type="dxa"/>
            <w:vAlign w:val="center"/>
          </w:tcPr>
          <w:p w14:paraId="261E60DE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ent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nicity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egories</w:t>
            </w:r>
            <w:proofErr w:type="spellEnd"/>
          </w:p>
        </w:tc>
      </w:tr>
      <w:tr w:rsidR="00601A40" w:rsidRPr="00601A40" w14:paraId="1AFA5AE6" w14:textId="77777777" w:rsidTr="00B83130">
        <w:tc>
          <w:tcPr>
            <w:tcW w:w="3537" w:type="dxa"/>
            <w:vAlign w:val="center"/>
          </w:tcPr>
          <w:p w14:paraId="4A75FC77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  <w:proofErr w:type="spellEnd"/>
          </w:p>
        </w:tc>
        <w:tc>
          <w:tcPr>
            <w:tcW w:w="6101" w:type="dxa"/>
            <w:vAlign w:val="center"/>
          </w:tcPr>
          <w:p w14:paraId="2B634928" w14:textId="77777777" w:rsidR="00601A40" w:rsidRPr="00601A40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qual to one if the student declared to be Caucasian. Category omitted from the estimation.</w:t>
            </w:r>
          </w:p>
        </w:tc>
      </w:tr>
      <w:tr w:rsidR="00601A40" w:rsidRPr="00CF4716" w14:paraId="7279EFC3" w14:textId="77777777" w:rsidTr="00B83130">
        <w:tc>
          <w:tcPr>
            <w:tcW w:w="3537" w:type="dxa"/>
            <w:vAlign w:val="center"/>
          </w:tcPr>
          <w:p w14:paraId="117DFB74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6101" w:type="dxa"/>
            <w:vAlign w:val="center"/>
          </w:tcPr>
          <w:p w14:paraId="29245913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qual to one if the student declared to be Black. </w:t>
            </w: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Zero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wise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601A40" w:rsidRPr="00CF4716" w14:paraId="12D7512C" w14:textId="77777777" w:rsidTr="00B83130">
        <w:tc>
          <w:tcPr>
            <w:tcW w:w="3537" w:type="dxa"/>
            <w:vAlign w:val="center"/>
          </w:tcPr>
          <w:p w14:paraId="4AEFFF14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  <w:proofErr w:type="spellEnd"/>
          </w:p>
        </w:tc>
        <w:tc>
          <w:tcPr>
            <w:tcW w:w="6101" w:type="dxa"/>
            <w:vAlign w:val="center"/>
          </w:tcPr>
          <w:p w14:paraId="74198A30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qual to one if the student declared to be Asian. </w:t>
            </w: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Zero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wise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601A40" w:rsidRPr="00CF4716" w14:paraId="7D9C7AE4" w14:textId="77777777" w:rsidTr="00B83130">
        <w:tc>
          <w:tcPr>
            <w:tcW w:w="3537" w:type="dxa"/>
            <w:vAlign w:val="center"/>
          </w:tcPr>
          <w:p w14:paraId="6951B0AA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racial</w:t>
            </w:r>
            <w:proofErr w:type="spellEnd"/>
          </w:p>
        </w:tc>
        <w:tc>
          <w:tcPr>
            <w:tcW w:w="6101" w:type="dxa"/>
            <w:vAlign w:val="center"/>
          </w:tcPr>
          <w:p w14:paraId="7DF365FC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qual to one if the student declared to be Multiracial. </w:t>
            </w: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Zero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wise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601A40" w:rsidRPr="00CF4716" w14:paraId="3C6C7DD0" w14:textId="77777777" w:rsidTr="00B83130">
        <w:tc>
          <w:tcPr>
            <w:tcW w:w="3537" w:type="dxa"/>
            <w:vAlign w:val="center"/>
          </w:tcPr>
          <w:p w14:paraId="772370E4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genous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ve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01" w:type="dxa"/>
            <w:vAlign w:val="center"/>
          </w:tcPr>
          <w:p w14:paraId="25AEC29B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qual to one if the student declared to be Indigenous (native). </w:t>
            </w: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Zero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wise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601A40" w:rsidRPr="00601A40" w14:paraId="75AF6623" w14:textId="77777777" w:rsidTr="00B83130">
        <w:tc>
          <w:tcPr>
            <w:tcW w:w="3537" w:type="dxa"/>
            <w:vAlign w:val="center"/>
          </w:tcPr>
          <w:p w14:paraId="292375AC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ities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upations</w:t>
            </w:r>
            <w:proofErr w:type="spellEnd"/>
          </w:p>
        </w:tc>
        <w:tc>
          <w:tcPr>
            <w:tcW w:w="6101" w:type="dxa"/>
            <w:vAlign w:val="center"/>
          </w:tcPr>
          <w:p w14:paraId="50660A8B" w14:textId="77777777" w:rsidR="00601A40" w:rsidRPr="00601A40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ategories indicating the participation or not of students in extracurricular occupations related or not to the </w:t>
            </w:r>
            <w:proofErr w:type="spellStart"/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abor</w:t>
            </w:r>
            <w:proofErr w:type="spellEnd"/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market</w:t>
            </w:r>
          </w:p>
        </w:tc>
      </w:tr>
      <w:tr w:rsidR="00601A40" w:rsidRPr="00CF4716" w14:paraId="18010829" w14:textId="77777777" w:rsidTr="00B83130">
        <w:tc>
          <w:tcPr>
            <w:tcW w:w="3537" w:type="dxa"/>
            <w:vAlign w:val="center"/>
          </w:tcPr>
          <w:p w14:paraId="64EE3F47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ly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ies</w:t>
            </w:r>
            <w:proofErr w:type="spellEnd"/>
          </w:p>
        </w:tc>
        <w:tc>
          <w:tcPr>
            <w:tcW w:w="6101" w:type="dxa"/>
            <w:vAlign w:val="center"/>
          </w:tcPr>
          <w:p w14:paraId="22FE7CA8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qual to one if the student does not have his or her own business, work, or other occupation besides studying.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egory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itted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m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imation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601A40" w:rsidRPr="00CF4716" w14:paraId="4F1D051C" w14:textId="77777777" w:rsidTr="00B83130">
        <w:tc>
          <w:tcPr>
            <w:tcW w:w="3537" w:type="dxa"/>
            <w:vAlign w:val="center"/>
          </w:tcPr>
          <w:p w14:paraId="7AA2B92D" w14:textId="77777777" w:rsidR="00601A40" w:rsidRPr="00601A40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tudies and takes up unpaid occupation</w:t>
            </w:r>
          </w:p>
        </w:tc>
        <w:tc>
          <w:tcPr>
            <w:tcW w:w="6101" w:type="dxa"/>
            <w:vAlign w:val="center"/>
          </w:tcPr>
          <w:p w14:paraId="4FA6DA99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The same as if the student declared having his or her own business or another occupation besides studying but does not receive remuneration (money) for doing this activity. </w:t>
            </w: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Zero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wise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601A40" w:rsidRPr="00CF4716" w14:paraId="2B1F5A58" w14:textId="77777777" w:rsidTr="00B83130">
        <w:tc>
          <w:tcPr>
            <w:tcW w:w="3537" w:type="dxa"/>
            <w:vAlign w:val="center"/>
          </w:tcPr>
          <w:p w14:paraId="2759E1BC" w14:textId="77777777" w:rsidR="00601A40" w:rsidRPr="00601A40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tudies and takes up paid occupation</w:t>
            </w:r>
          </w:p>
        </w:tc>
        <w:tc>
          <w:tcPr>
            <w:tcW w:w="6101" w:type="dxa"/>
            <w:vAlign w:val="center"/>
          </w:tcPr>
          <w:p w14:paraId="3E35A59D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The same as if the student declared having his or her own business or another occupation besides studying and receives remuneration (money) for doing this activity. </w:t>
            </w: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Zero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wise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601A40" w:rsidRPr="00601A40" w14:paraId="16103C0A" w14:textId="77777777" w:rsidTr="00B83130">
        <w:tc>
          <w:tcPr>
            <w:tcW w:w="3537" w:type="dxa"/>
            <w:vAlign w:val="center"/>
          </w:tcPr>
          <w:p w14:paraId="6CD9A16E" w14:textId="77777777" w:rsidR="00601A40" w:rsidRPr="00601A40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ime of extracurricular physical activity</w:t>
            </w:r>
          </w:p>
        </w:tc>
        <w:tc>
          <w:tcPr>
            <w:tcW w:w="6101" w:type="dxa"/>
            <w:vAlign w:val="center"/>
          </w:tcPr>
          <w:p w14:paraId="7412F364" w14:textId="77777777" w:rsidR="00601A40" w:rsidRPr="00601A40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Time (in hours) spent on physical activities (playing sports, dancing, exercising at a gym, etc.) outside the school's Physical Education (PE) </w:t>
            </w: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classes. Zero if the student does not perform any type of extracurricular physical activity.</w:t>
            </w:r>
          </w:p>
        </w:tc>
      </w:tr>
      <w:tr w:rsidR="00601A40" w:rsidRPr="00CF4716" w14:paraId="26CFE2DF" w14:textId="77777777" w:rsidTr="00B83130">
        <w:tc>
          <w:tcPr>
            <w:tcW w:w="3537" w:type="dxa"/>
            <w:vAlign w:val="center"/>
          </w:tcPr>
          <w:p w14:paraId="07DC1717" w14:textId="77777777" w:rsidR="00601A40" w:rsidRPr="00601A40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Consumption of tobacco-based products</w:t>
            </w:r>
          </w:p>
        </w:tc>
        <w:tc>
          <w:tcPr>
            <w:tcW w:w="6101" w:type="dxa"/>
            <w:vAlign w:val="center"/>
          </w:tcPr>
          <w:p w14:paraId="216E7D76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qual to one if the student declared that he or she had consumed cigarettes or other tobacco-based products in the thirty days prior to the application of the survey. </w:t>
            </w: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Zero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wise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601A40" w:rsidRPr="00CF4716" w14:paraId="343B53FD" w14:textId="77777777" w:rsidTr="00B83130">
        <w:tc>
          <w:tcPr>
            <w:tcW w:w="3537" w:type="dxa"/>
            <w:vAlign w:val="center"/>
          </w:tcPr>
          <w:p w14:paraId="103F5809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umption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icit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s</w:t>
            </w:r>
            <w:proofErr w:type="spellEnd"/>
          </w:p>
        </w:tc>
        <w:tc>
          <w:tcPr>
            <w:tcW w:w="6101" w:type="dxa"/>
            <w:vAlign w:val="center"/>
          </w:tcPr>
          <w:p w14:paraId="69210EA2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qual to one if the student declared having consumed illicit drugs (marijuana, LSD, crack, etc.) in the thirty days prior to the application of the research. </w:t>
            </w: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Zero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wise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601A40" w:rsidRPr="00CF4716" w14:paraId="54B1ABFF" w14:textId="77777777" w:rsidTr="00B83130">
        <w:tc>
          <w:tcPr>
            <w:tcW w:w="3537" w:type="dxa"/>
            <w:vAlign w:val="center"/>
          </w:tcPr>
          <w:p w14:paraId="6311E368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otional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e</w:t>
            </w:r>
            <w:proofErr w:type="spellEnd"/>
          </w:p>
        </w:tc>
        <w:tc>
          <w:tcPr>
            <w:tcW w:w="6101" w:type="dxa"/>
            <w:vAlign w:val="center"/>
          </w:tcPr>
          <w:p w14:paraId="404DE619" w14:textId="77777777" w:rsidR="00601A40" w:rsidRPr="00601A40" w:rsidRDefault="00601A40" w:rsidP="00B83130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ummary variable to portray the level of mental or psychological well-being of the student. Formulated from the analysis of the main components of the variables (assumes continuous values of the main component):</w:t>
            </w:r>
          </w:p>
          <w:p w14:paraId="07811458" w14:textId="77777777" w:rsidR="00601A40" w:rsidRPr="00CF4716" w:rsidRDefault="00601A40" w:rsidP="00B83130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Frequency at which the student felt upset, bothered, hurt, offended, or humiliated by schoolmates: continuous scale of frequency of times when the student felt upset, bothered, hurt, offended, or humiliated by schoolmates in the thirty days prior to the application of the survey. </w:t>
            </w: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1 =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2 =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rely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3 =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times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4 =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t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ime, 5 =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ways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)</w:t>
            </w:r>
          </w:p>
          <w:p w14:paraId="7DF61D7A" w14:textId="77777777" w:rsidR="00601A40" w:rsidRPr="00CF4716" w:rsidRDefault="00601A40" w:rsidP="00B83130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Frequency at which the student felt alone: continuous scale of frequency of times when he or she felt alone in the twelve months prior to the application of the survey. </w:t>
            </w: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1 =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2 =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rely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3 =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times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4 =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t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ime, 5 =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ways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)</w:t>
            </w:r>
          </w:p>
          <w:p w14:paraId="65D5C349" w14:textId="77777777" w:rsidR="00601A40" w:rsidRPr="00CF4716" w:rsidRDefault="00601A40" w:rsidP="00B83130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Frequency in which the student was unable to sleep at night because something concerned him or her a lot: continuous scale of frequency of times when the student was unable to sleep at night because something worried him or her in the twelve months prior to the </w:t>
            </w: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 xml:space="preserve">application of the survey. </w:t>
            </w: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1 =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2 =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rely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3 =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times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4 =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t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ime, 5 =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ways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)</w:t>
            </w:r>
          </w:p>
        </w:tc>
      </w:tr>
      <w:tr w:rsidR="00601A40" w:rsidRPr="00601A40" w14:paraId="66DDBF30" w14:textId="77777777" w:rsidTr="00B83130">
        <w:tc>
          <w:tcPr>
            <w:tcW w:w="3537" w:type="dxa"/>
            <w:vAlign w:val="center"/>
          </w:tcPr>
          <w:p w14:paraId="3F2045BB" w14:textId="77777777" w:rsidR="00601A40" w:rsidRPr="00601A40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Number of friends who consume alcoholic beverages</w:t>
            </w:r>
          </w:p>
        </w:tc>
        <w:tc>
          <w:tcPr>
            <w:tcW w:w="6101" w:type="dxa"/>
            <w:vAlign w:val="center"/>
          </w:tcPr>
          <w:p w14:paraId="541FE695" w14:textId="77777777" w:rsidR="00601A40" w:rsidRPr="00601A40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tegories indicating the number of school friends who consume alcoholic beverages.</w:t>
            </w:r>
          </w:p>
        </w:tc>
      </w:tr>
      <w:tr w:rsidR="00601A40" w:rsidRPr="00CF4716" w14:paraId="2E95202A" w14:textId="77777777" w:rsidTr="00B83130">
        <w:tc>
          <w:tcPr>
            <w:tcW w:w="3537" w:type="dxa"/>
            <w:vAlign w:val="center"/>
          </w:tcPr>
          <w:p w14:paraId="63FC8534" w14:textId="77777777" w:rsidR="00601A40" w:rsidRPr="00601A40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ne of the friends consume alcoholic beverages</w:t>
            </w:r>
          </w:p>
        </w:tc>
        <w:tc>
          <w:tcPr>
            <w:tcW w:w="6101" w:type="dxa"/>
            <w:vAlign w:val="center"/>
          </w:tcPr>
          <w:p w14:paraId="698F03E4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qual to one if the student declared that none of the friends consumes alcoholic beverages.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egory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itted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m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imation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601A40" w:rsidRPr="00CF4716" w14:paraId="54882A1B" w14:textId="77777777" w:rsidTr="00B83130">
        <w:tc>
          <w:tcPr>
            <w:tcW w:w="3537" w:type="dxa"/>
            <w:vAlign w:val="center"/>
          </w:tcPr>
          <w:p w14:paraId="29FFB909" w14:textId="77777777" w:rsidR="00601A40" w:rsidRPr="00601A40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ew friends consume alcoholic beverages</w:t>
            </w:r>
          </w:p>
        </w:tc>
        <w:tc>
          <w:tcPr>
            <w:tcW w:w="6101" w:type="dxa"/>
            <w:vAlign w:val="center"/>
          </w:tcPr>
          <w:p w14:paraId="526A5693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qual to one if the student declared that few friends consume alcoholic beverages. </w:t>
            </w: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Zero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wise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601A40" w:rsidRPr="00CF4716" w14:paraId="5B91B536" w14:textId="77777777" w:rsidTr="00B83130">
        <w:tc>
          <w:tcPr>
            <w:tcW w:w="3537" w:type="dxa"/>
            <w:vAlign w:val="center"/>
          </w:tcPr>
          <w:p w14:paraId="06C42C72" w14:textId="77777777" w:rsidR="00601A40" w:rsidRPr="00601A40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ome friends consume alcoholic beverages</w:t>
            </w:r>
          </w:p>
        </w:tc>
        <w:tc>
          <w:tcPr>
            <w:tcW w:w="6101" w:type="dxa"/>
            <w:vAlign w:val="center"/>
          </w:tcPr>
          <w:p w14:paraId="2EE9D4B3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qual to one if the student declared that some of his/her friends consume alcoholic beverages. </w:t>
            </w: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Zero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wise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601A40" w:rsidRPr="00CF4716" w14:paraId="60774BC5" w14:textId="77777777" w:rsidTr="00B83130">
        <w:tc>
          <w:tcPr>
            <w:tcW w:w="3537" w:type="dxa"/>
            <w:vAlign w:val="center"/>
          </w:tcPr>
          <w:p w14:paraId="7FE1BED1" w14:textId="77777777" w:rsidR="00601A40" w:rsidRPr="00601A40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jority of friends consume alcoholic beverages</w:t>
            </w:r>
          </w:p>
        </w:tc>
        <w:tc>
          <w:tcPr>
            <w:tcW w:w="6101" w:type="dxa"/>
            <w:vAlign w:val="center"/>
          </w:tcPr>
          <w:p w14:paraId="12624ED7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qual to one if the student declared that most of his/her friends consume alcoholic beverages. </w:t>
            </w: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Zero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wise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601A40" w:rsidRPr="00CF4716" w14:paraId="2E178717" w14:textId="77777777" w:rsidTr="00B83130">
        <w:tc>
          <w:tcPr>
            <w:tcW w:w="3537" w:type="dxa"/>
            <w:vAlign w:val="center"/>
          </w:tcPr>
          <w:p w14:paraId="5BA2B136" w14:textId="77777777" w:rsidR="00601A40" w:rsidRPr="00601A40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ll friends consume alcoholic beverages</w:t>
            </w:r>
          </w:p>
        </w:tc>
        <w:tc>
          <w:tcPr>
            <w:tcW w:w="6101" w:type="dxa"/>
            <w:vAlign w:val="center"/>
          </w:tcPr>
          <w:p w14:paraId="0B754CFF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qual to one if the student declared that all friends consume alcoholic beverages. </w:t>
            </w: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Zero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wise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601A40" w:rsidRPr="00CF4716" w14:paraId="2E3094CE" w14:textId="77777777" w:rsidTr="00B83130">
        <w:tc>
          <w:tcPr>
            <w:tcW w:w="3537" w:type="dxa"/>
            <w:vAlign w:val="center"/>
          </w:tcPr>
          <w:p w14:paraId="57A63686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ool</w:t>
            </w:r>
            <w:proofErr w:type="spellEnd"/>
          </w:p>
        </w:tc>
        <w:tc>
          <w:tcPr>
            <w:tcW w:w="6101" w:type="dxa"/>
            <w:vAlign w:val="center"/>
          </w:tcPr>
          <w:p w14:paraId="1E86A339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qual to one if the student studies in a public school. </w:t>
            </w: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Zero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wise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601A40" w:rsidRPr="00CF4716" w14:paraId="52357316" w14:textId="77777777" w:rsidTr="00B83130">
        <w:tc>
          <w:tcPr>
            <w:tcW w:w="3537" w:type="dxa"/>
            <w:vAlign w:val="center"/>
          </w:tcPr>
          <w:p w14:paraId="18C9672C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time</w:t>
            </w:r>
          </w:p>
        </w:tc>
        <w:tc>
          <w:tcPr>
            <w:tcW w:w="6101" w:type="dxa"/>
            <w:vAlign w:val="center"/>
          </w:tcPr>
          <w:p w14:paraId="0187CFA4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qual to one if the student studies full time (has school activities for seven or more hours a day throughout the school period). </w:t>
            </w: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Zero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wise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601A40" w:rsidRPr="00601A40" w14:paraId="6D79DCB0" w14:textId="77777777" w:rsidTr="00B83130">
        <w:tc>
          <w:tcPr>
            <w:tcW w:w="3537" w:type="dxa"/>
            <w:vAlign w:val="center"/>
          </w:tcPr>
          <w:p w14:paraId="678CE8C9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3CB4B80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mily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sition</w:t>
            </w:r>
            <w:proofErr w:type="spellEnd"/>
          </w:p>
          <w:p w14:paraId="491C373B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1" w:type="dxa"/>
            <w:vAlign w:val="center"/>
          </w:tcPr>
          <w:p w14:paraId="5A7FA215" w14:textId="77777777" w:rsidR="00601A40" w:rsidRPr="00601A40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tegories indicating the family composition of the students.</w:t>
            </w:r>
          </w:p>
        </w:tc>
      </w:tr>
      <w:tr w:rsidR="00601A40" w:rsidRPr="00CF4716" w14:paraId="1730939C" w14:textId="77777777" w:rsidTr="00B83130">
        <w:tc>
          <w:tcPr>
            <w:tcW w:w="3537" w:type="dxa"/>
            <w:vAlign w:val="center"/>
          </w:tcPr>
          <w:p w14:paraId="77143CB4" w14:textId="77777777" w:rsidR="00601A40" w:rsidRPr="00601A40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oes not live with any parent or guardian</w:t>
            </w:r>
          </w:p>
        </w:tc>
        <w:tc>
          <w:tcPr>
            <w:tcW w:w="6101" w:type="dxa"/>
            <w:vAlign w:val="center"/>
          </w:tcPr>
          <w:p w14:paraId="5E69AD77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qual to one if the student does not live in the same household as the parent or guardian.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egory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itted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m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imation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601A40" w:rsidRPr="00CF4716" w14:paraId="2F2C332E" w14:textId="77777777" w:rsidTr="00B83130">
        <w:tc>
          <w:tcPr>
            <w:tcW w:w="3537" w:type="dxa"/>
            <w:vAlign w:val="center"/>
          </w:tcPr>
          <w:p w14:paraId="3D9B984C" w14:textId="77777777" w:rsidR="00601A40" w:rsidRPr="00601A40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ives only with one parent or guardian</w:t>
            </w:r>
          </w:p>
        </w:tc>
        <w:tc>
          <w:tcPr>
            <w:tcW w:w="6101" w:type="dxa"/>
            <w:vAlign w:val="center"/>
          </w:tcPr>
          <w:p w14:paraId="152E602C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qual to one if the student lives in the same household as one of the parents or guardians. </w:t>
            </w: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Zero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wise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601A40" w:rsidRPr="00CF4716" w14:paraId="71F489C9" w14:textId="77777777" w:rsidTr="00B83130">
        <w:tc>
          <w:tcPr>
            <w:tcW w:w="3537" w:type="dxa"/>
            <w:vAlign w:val="center"/>
          </w:tcPr>
          <w:p w14:paraId="4DB43238" w14:textId="77777777" w:rsidR="00601A40" w:rsidRPr="00601A40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 xml:space="preserve">Lives with both parents </w:t>
            </w:r>
            <w:proofErr w:type="gramStart"/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r</w:t>
            </w:r>
            <w:proofErr w:type="gramEnd"/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guardians</w:t>
            </w:r>
          </w:p>
        </w:tc>
        <w:tc>
          <w:tcPr>
            <w:tcW w:w="6101" w:type="dxa"/>
            <w:vAlign w:val="center"/>
          </w:tcPr>
          <w:p w14:paraId="14F76543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qual to one if the student lives in the same household as both parents </w:t>
            </w:r>
            <w:proofErr w:type="gramStart"/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r</w:t>
            </w:r>
            <w:proofErr w:type="gramEnd"/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guardians. </w:t>
            </w: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Zero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wise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601A40" w:rsidRPr="00CF4716" w14:paraId="27C09100" w14:textId="77777777" w:rsidTr="00B83130">
        <w:tc>
          <w:tcPr>
            <w:tcW w:w="3537" w:type="dxa"/>
            <w:vAlign w:val="center"/>
          </w:tcPr>
          <w:p w14:paraId="4D56EB0A" w14:textId="77777777" w:rsidR="00601A40" w:rsidRPr="00601A40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vel of supervision of parents or guardians</w:t>
            </w:r>
          </w:p>
        </w:tc>
        <w:tc>
          <w:tcPr>
            <w:tcW w:w="6101" w:type="dxa"/>
            <w:vAlign w:val="center"/>
          </w:tcPr>
          <w:p w14:paraId="1A83C4C3" w14:textId="77777777" w:rsidR="00601A40" w:rsidRPr="00601A40" w:rsidRDefault="00601A40" w:rsidP="00B8313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Summary variable to portray the level of supervision or attention paid by parents or guardians to the student's </w:t>
            </w:r>
            <w:proofErr w:type="spellStart"/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ehavior</w:t>
            </w:r>
            <w:proofErr w:type="spellEnd"/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. Formulated from the analysis of the main components of the variables (assumes continuous values of the main component):</w:t>
            </w:r>
          </w:p>
          <w:p w14:paraId="4C20366B" w14:textId="77777777" w:rsidR="00601A40" w:rsidRPr="00CF4716" w:rsidRDefault="00601A40" w:rsidP="00B8313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Frequency at which parents or guardians knew what the student was doing in free time: continuous scale of frequency of times that parents or guardians knew what the student was doing in free time in the thirty days prior to the application of the survey. </w:t>
            </w: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1 =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2 =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rely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3 =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times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4 =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t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ime, 5 =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ways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)</w:t>
            </w:r>
          </w:p>
          <w:p w14:paraId="0AD48EF3" w14:textId="77777777" w:rsidR="00601A40" w:rsidRPr="00CF4716" w:rsidRDefault="00601A40" w:rsidP="00B8313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Frequency at which the parents or guardians checked the student’s homework: continuous scale of frequency of times the parents or guardians checked the student’s homework in the thirty days prior to the application of the survey. </w:t>
            </w: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1 =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2 =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rely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3 =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times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4 =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t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ime, 5 =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ways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)</w:t>
            </w:r>
          </w:p>
          <w:p w14:paraId="177CBF38" w14:textId="77777777" w:rsidR="00601A40" w:rsidRPr="00CF4716" w:rsidRDefault="00601A40" w:rsidP="00B8313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Frequency at which the parents or guardians went through the student's things without their permission: continuous scale of frequency of times that parents or guardians went through the student’s belongings without their permission in the thirty days prior to the application of the survey. </w:t>
            </w: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1 =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2 =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rely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3 =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times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4 =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t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ime, 5 =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ways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)</w:t>
            </w:r>
          </w:p>
        </w:tc>
      </w:tr>
      <w:tr w:rsidR="00601A40" w:rsidRPr="00601A40" w14:paraId="60366DB8" w14:textId="77777777" w:rsidTr="00B83130">
        <w:tc>
          <w:tcPr>
            <w:tcW w:w="3537" w:type="dxa"/>
            <w:vAlign w:val="center"/>
          </w:tcPr>
          <w:p w14:paraId="218775AF" w14:textId="77777777" w:rsidR="00601A40" w:rsidRPr="00601A40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umber of residents in the household</w:t>
            </w:r>
          </w:p>
        </w:tc>
        <w:tc>
          <w:tcPr>
            <w:tcW w:w="6101" w:type="dxa"/>
            <w:vAlign w:val="center"/>
          </w:tcPr>
          <w:p w14:paraId="64BA7564" w14:textId="77777777" w:rsidR="00601A40" w:rsidRPr="00601A40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umber of people (excluding the student) living in the same household as the student. Assumes a value of zero if the student lives alone.</w:t>
            </w:r>
          </w:p>
        </w:tc>
      </w:tr>
      <w:tr w:rsidR="00601A40" w:rsidRPr="00601A40" w14:paraId="6881D478" w14:textId="77777777" w:rsidTr="00B83130">
        <w:tc>
          <w:tcPr>
            <w:tcW w:w="3537" w:type="dxa"/>
            <w:vAlign w:val="center"/>
          </w:tcPr>
          <w:p w14:paraId="231C175E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ographic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6101" w:type="dxa"/>
            <w:vAlign w:val="center"/>
          </w:tcPr>
          <w:p w14:paraId="07B93DBB" w14:textId="77777777" w:rsidR="00601A40" w:rsidRPr="00601A40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tegories indicating the geographic location of the school among the five administrative regions that internally divide the Brazilian territory.</w:t>
            </w:r>
          </w:p>
        </w:tc>
      </w:tr>
      <w:tr w:rsidR="00601A40" w:rsidRPr="00CF4716" w14:paraId="7CB169EF" w14:textId="77777777" w:rsidTr="00B83130">
        <w:tc>
          <w:tcPr>
            <w:tcW w:w="3537" w:type="dxa"/>
            <w:vAlign w:val="center"/>
          </w:tcPr>
          <w:p w14:paraId="57C0FFDF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orth</w:t>
            </w:r>
          </w:p>
        </w:tc>
        <w:tc>
          <w:tcPr>
            <w:tcW w:w="6101" w:type="dxa"/>
            <w:vAlign w:val="center"/>
          </w:tcPr>
          <w:p w14:paraId="2224E6A7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qual to one if the school </w:t>
            </w:r>
            <w:proofErr w:type="gramStart"/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s located in</w:t>
            </w:r>
            <w:proofErr w:type="gramEnd"/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the North of Brazil (region comprised of the states of Acre, </w:t>
            </w:r>
            <w:proofErr w:type="spellStart"/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mapá</w:t>
            </w:r>
            <w:proofErr w:type="spellEnd"/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Amazonas, Pará, Rondônia, Roraima, and Tocantins).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egory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itted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m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imation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601A40" w:rsidRPr="00CF4716" w14:paraId="47F3B7A4" w14:textId="77777777" w:rsidTr="00B83130">
        <w:tc>
          <w:tcPr>
            <w:tcW w:w="3537" w:type="dxa"/>
            <w:vAlign w:val="center"/>
          </w:tcPr>
          <w:p w14:paraId="3D39EACA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ast</w:t>
            </w:r>
            <w:proofErr w:type="spellEnd"/>
          </w:p>
        </w:tc>
        <w:tc>
          <w:tcPr>
            <w:tcW w:w="6101" w:type="dxa"/>
            <w:vAlign w:val="center"/>
          </w:tcPr>
          <w:p w14:paraId="71F10FB0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qual to one if the school </w:t>
            </w:r>
            <w:proofErr w:type="gramStart"/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s located in</w:t>
            </w:r>
            <w:proofErr w:type="gramEnd"/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the Northeast region of Brazil (region composed of the states of Alagoas, Bahia, </w:t>
            </w:r>
            <w:proofErr w:type="spellStart"/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eará</w:t>
            </w:r>
            <w:proofErr w:type="spellEnd"/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ranhão</w:t>
            </w:r>
            <w:proofErr w:type="spellEnd"/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araíba</w:t>
            </w:r>
            <w:proofErr w:type="spellEnd"/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iauí</w:t>
            </w:r>
            <w:proofErr w:type="spellEnd"/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Pernambuco, Rio Grande do Norte, and Sergipe). </w:t>
            </w: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Zero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wise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601A40" w:rsidRPr="00CF4716" w14:paraId="3729810A" w14:textId="77777777" w:rsidTr="00B83130">
        <w:tc>
          <w:tcPr>
            <w:tcW w:w="3537" w:type="dxa"/>
            <w:vAlign w:val="center"/>
          </w:tcPr>
          <w:p w14:paraId="6BD8ED36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ast</w:t>
            </w:r>
            <w:proofErr w:type="spellEnd"/>
          </w:p>
        </w:tc>
        <w:tc>
          <w:tcPr>
            <w:tcW w:w="6101" w:type="dxa"/>
            <w:vAlign w:val="center"/>
          </w:tcPr>
          <w:p w14:paraId="7C111A43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qual to one if the school </w:t>
            </w:r>
            <w:proofErr w:type="gramStart"/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s located in</w:t>
            </w:r>
            <w:proofErr w:type="gramEnd"/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the Southeast region of Brazil (region composed of the states of </w:t>
            </w:r>
            <w:proofErr w:type="spellStart"/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spírito</w:t>
            </w:r>
            <w:proofErr w:type="spellEnd"/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anto, Minas Gerais, Rio de Janeiro, and São Paulo). </w:t>
            </w: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Zero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wise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601A40" w:rsidRPr="00CF4716" w14:paraId="3203785F" w14:textId="77777777" w:rsidTr="00B83130">
        <w:tc>
          <w:tcPr>
            <w:tcW w:w="3537" w:type="dxa"/>
            <w:vAlign w:val="center"/>
          </w:tcPr>
          <w:p w14:paraId="4E482A7C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6101" w:type="dxa"/>
            <w:vAlign w:val="center"/>
          </w:tcPr>
          <w:p w14:paraId="4192A652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qual to one if the school </w:t>
            </w:r>
            <w:proofErr w:type="gramStart"/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s located in</w:t>
            </w:r>
            <w:proofErr w:type="gramEnd"/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the South region of Brazil (a region composed of the states of Rio Grande do Sul, Santa Catarina, and Paraná). </w:t>
            </w: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Zero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wise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601A40" w:rsidRPr="00CF4716" w14:paraId="5D8B6DFE" w14:textId="77777777" w:rsidTr="00B83130">
        <w:tc>
          <w:tcPr>
            <w:tcW w:w="3537" w:type="dxa"/>
            <w:vAlign w:val="center"/>
          </w:tcPr>
          <w:p w14:paraId="4A2DB385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west</w:t>
            </w:r>
            <w:proofErr w:type="spellEnd"/>
          </w:p>
        </w:tc>
        <w:tc>
          <w:tcPr>
            <w:tcW w:w="6101" w:type="dxa"/>
            <w:vAlign w:val="center"/>
          </w:tcPr>
          <w:p w14:paraId="564CDB71" w14:textId="77777777" w:rsidR="00601A40" w:rsidRPr="00CF4716" w:rsidRDefault="00601A40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qual to one if the school </w:t>
            </w:r>
            <w:proofErr w:type="gramStart"/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s located in</w:t>
            </w:r>
            <w:proofErr w:type="gramEnd"/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the Midwest region of Brazil (a region composed of the Federal District and the states of </w:t>
            </w:r>
            <w:proofErr w:type="spellStart"/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oiás</w:t>
            </w:r>
            <w:proofErr w:type="spellEnd"/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Mato Grosso, and Mato Grosso do Sul). </w:t>
            </w: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Zero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wise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49079159" w14:textId="77777777" w:rsidR="00601A40" w:rsidRPr="00601A40" w:rsidRDefault="00601A40" w:rsidP="00601A40">
      <w:pPr>
        <w:pBdr>
          <w:top w:val="nil"/>
          <w:left w:val="nil"/>
          <w:bottom w:val="nil"/>
          <w:right w:val="nil"/>
          <w:between w:val="nil"/>
        </w:pBdr>
        <w:spacing w:before="16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bookmarkStart w:id="0" w:name="_Hlk126935280"/>
      <w:r w:rsidRPr="00601A40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Source: Prepared by the authors based on information from </w:t>
      </w:r>
      <w:proofErr w:type="spellStart"/>
      <w:r w:rsidRPr="00601A40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PeNSE</w:t>
      </w:r>
      <w:proofErr w:type="spellEnd"/>
      <w:r w:rsidRPr="00601A40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2015</w:t>
      </w:r>
    </w:p>
    <w:bookmarkEnd w:id="0"/>
    <w:p w14:paraId="425FE8A3" w14:textId="77777777" w:rsidR="00601A40" w:rsidRPr="00601A40" w:rsidRDefault="00601A40" w:rsidP="00601A4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</w:p>
    <w:sectPr w:rsidR="00601A40" w:rsidRPr="00601A4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8BF23F2"/>
    <w:multiLevelType w:val="multilevel"/>
    <w:tmpl w:val="888E31E0"/>
    <w:lvl w:ilvl="0">
      <w:start w:val="1"/>
      <w:numFmt w:val="bullet"/>
      <w:lvlText w:val="●"/>
      <w:lvlJc w:val="left"/>
      <w:pPr>
        <w:ind w:left="113" w:hanging="113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3B404D0A"/>
    <w:multiLevelType w:val="multilevel"/>
    <w:tmpl w:val="78329524"/>
    <w:lvl w:ilvl="0">
      <w:start w:val="1"/>
      <w:numFmt w:val="bullet"/>
      <w:lvlText w:val="●"/>
      <w:lvlJc w:val="left"/>
      <w:pPr>
        <w:ind w:left="113" w:hanging="113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68F13FA1"/>
    <w:multiLevelType w:val="multilevel"/>
    <w:tmpl w:val="93C8C402"/>
    <w:lvl w:ilvl="0">
      <w:start w:val="1"/>
      <w:numFmt w:val="bullet"/>
      <w:lvlText w:val="●"/>
      <w:lvlJc w:val="left"/>
      <w:pPr>
        <w:ind w:left="113" w:hanging="113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A40"/>
    <w:rsid w:val="001B18B6"/>
    <w:rsid w:val="001B2F7C"/>
    <w:rsid w:val="00601A40"/>
    <w:rsid w:val="00E95D21"/>
    <w:rsid w:val="00FE3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6B344F"/>
  <w15:chartTrackingRefBased/>
  <w15:docId w15:val="{987D7B9D-27D3-46E8-82FC-39D3B4E3C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601A40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  <w:lang w:val="en-US"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01A40"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  <w:lang w:val="en-US" w:eastAsia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01A40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  <w:lang w:val="en-US" w:eastAsia="pt-BR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01A40"/>
    <w:pPr>
      <w:keepNext/>
      <w:keepLines/>
      <w:spacing w:before="240" w:after="40"/>
      <w:outlineLvl w:val="3"/>
    </w:pPr>
    <w:rPr>
      <w:rFonts w:ascii="Calibri" w:eastAsia="Calibri" w:hAnsi="Calibri" w:cs="Calibri"/>
      <w:b/>
      <w:sz w:val="24"/>
      <w:szCs w:val="24"/>
      <w:lang w:val="en-US" w:eastAsia="pt-BR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01A40"/>
    <w:pPr>
      <w:keepNext/>
      <w:keepLines/>
      <w:spacing w:before="220" w:after="40"/>
      <w:outlineLvl w:val="4"/>
    </w:pPr>
    <w:rPr>
      <w:rFonts w:ascii="Calibri" w:eastAsia="Calibri" w:hAnsi="Calibri" w:cs="Calibri"/>
      <w:b/>
      <w:lang w:val="en-US" w:eastAsia="pt-BR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01A40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01A40"/>
    <w:rPr>
      <w:rFonts w:ascii="Calibri" w:eastAsia="Calibri" w:hAnsi="Calibri" w:cs="Calibri"/>
      <w:b/>
      <w:sz w:val="48"/>
      <w:szCs w:val="48"/>
      <w:lang w:val="en-US" w:eastAsia="pt-BR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01A40"/>
    <w:rPr>
      <w:rFonts w:ascii="Calibri" w:eastAsia="Calibri" w:hAnsi="Calibri" w:cs="Calibri"/>
      <w:b/>
      <w:sz w:val="36"/>
      <w:szCs w:val="36"/>
      <w:lang w:val="en-US" w:eastAsia="pt-BR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01A40"/>
    <w:rPr>
      <w:rFonts w:ascii="Calibri" w:eastAsia="Calibri" w:hAnsi="Calibri" w:cs="Calibri"/>
      <w:b/>
      <w:sz w:val="28"/>
      <w:szCs w:val="28"/>
      <w:lang w:val="en-US" w:eastAsia="pt-BR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01A40"/>
    <w:rPr>
      <w:rFonts w:ascii="Calibri" w:eastAsia="Calibri" w:hAnsi="Calibri" w:cs="Calibri"/>
      <w:b/>
      <w:sz w:val="24"/>
      <w:szCs w:val="24"/>
      <w:lang w:val="en-US" w:eastAsia="pt-BR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01A40"/>
    <w:rPr>
      <w:rFonts w:ascii="Calibri" w:eastAsia="Calibri" w:hAnsi="Calibri" w:cs="Calibri"/>
      <w:b/>
      <w:lang w:val="en-US" w:eastAsia="pt-BR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01A40"/>
    <w:rPr>
      <w:rFonts w:ascii="Calibri" w:eastAsia="Calibri" w:hAnsi="Calibri" w:cs="Calibri"/>
      <w:b/>
      <w:sz w:val="20"/>
      <w:szCs w:val="20"/>
      <w:lang w:val="en-US" w:eastAsia="pt-BR"/>
    </w:rPr>
  </w:style>
  <w:style w:type="table" w:customStyle="1" w:styleId="TableNormal1">
    <w:name w:val="Table Normal1"/>
    <w:rsid w:val="00601A40"/>
    <w:rPr>
      <w:rFonts w:ascii="Calibri" w:eastAsia="Calibri" w:hAnsi="Calibri" w:cs="Calibri"/>
      <w:lang w:val="en-US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uiPriority w:val="10"/>
    <w:qFormat/>
    <w:rsid w:val="00601A40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val="en-US" w:eastAsia="pt-BR"/>
    </w:rPr>
  </w:style>
  <w:style w:type="character" w:customStyle="1" w:styleId="TtuloChar">
    <w:name w:val="Título Char"/>
    <w:basedOn w:val="Fontepargpadro"/>
    <w:link w:val="Ttulo"/>
    <w:uiPriority w:val="10"/>
    <w:rsid w:val="00601A40"/>
    <w:rPr>
      <w:rFonts w:ascii="Calibri" w:eastAsia="Calibri" w:hAnsi="Calibri" w:cs="Calibri"/>
      <w:b/>
      <w:sz w:val="72"/>
      <w:szCs w:val="72"/>
      <w:lang w:val="en-US" w:eastAsia="pt-BR"/>
    </w:rPr>
  </w:style>
  <w:style w:type="table" w:customStyle="1" w:styleId="TableNormal2">
    <w:name w:val="Table Normal2"/>
    <w:rsid w:val="00601A40"/>
    <w:rPr>
      <w:rFonts w:ascii="Calibri" w:eastAsia="Calibri" w:hAnsi="Calibri" w:cs="Calibri"/>
      <w:lang w:val="en-US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ormal0">
    <w:name w:val="Normal0"/>
    <w:qFormat/>
    <w:rsid w:val="00601A40"/>
    <w:rPr>
      <w:rFonts w:ascii="Calibri" w:eastAsia="Calibri" w:hAnsi="Calibri" w:cs="Calibri"/>
      <w:lang w:val="en-US" w:eastAsia="pt-BR"/>
    </w:rPr>
  </w:style>
  <w:style w:type="paragraph" w:customStyle="1" w:styleId="heading10">
    <w:name w:val="heading 10"/>
    <w:basedOn w:val="Normal0"/>
    <w:next w:val="Normal0"/>
    <w:uiPriority w:val="9"/>
    <w:qFormat/>
    <w:rsid w:val="00601A4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customStyle="1" w:styleId="heading20">
    <w:name w:val="heading 20"/>
    <w:basedOn w:val="Normal0"/>
    <w:next w:val="Normal0"/>
    <w:uiPriority w:val="9"/>
    <w:semiHidden/>
    <w:unhideWhenUsed/>
    <w:qFormat/>
    <w:rsid w:val="00601A4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customStyle="1" w:styleId="heading30">
    <w:name w:val="heading 30"/>
    <w:basedOn w:val="Normal0"/>
    <w:next w:val="Normal0"/>
    <w:uiPriority w:val="9"/>
    <w:semiHidden/>
    <w:unhideWhenUsed/>
    <w:qFormat/>
    <w:rsid w:val="00601A4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customStyle="1" w:styleId="heading40">
    <w:name w:val="heading 40"/>
    <w:basedOn w:val="Normal0"/>
    <w:next w:val="Normal0"/>
    <w:uiPriority w:val="9"/>
    <w:semiHidden/>
    <w:unhideWhenUsed/>
    <w:qFormat/>
    <w:rsid w:val="00601A4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customStyle="1" w:styleId="heading50">
    <w:name w:val="heading 50"/>
    <w:basedOn w:val="Normal0"/>
    <w:next w:val="Normal0"/>
    <w:uiPriority w:val="9"/>
    <w:semiHidden/>
    <w:unhideWhenUsed/>
    <w:qFormat/>
    <w:rsid w:val="00601A40"/>
    <w:pPr>
      <w:keepNext/>
      <w:keepLines/>
      <w:spacing w:before="220" w:after="40"/>
      <w:outlineLvl w:val="4"/>
    </w:pPr>
    <w:rPr>
      <w:b/>
    </w:rPr>
  </w:style>
  <w:style w:type="paragraph" w:customStyle="1" w:styleId="heading60">
    <w:name w:val="heading 60"/>
    <w:basedOn w:val="Normal0"/>
    <w:next w:val="Normal0"/>
    <w:uiPriority w:val="9"/>
    <w:semiHidden/>
    <w:unhideWhenUsed/>
    <w:qFormat/>
    <w:rsid w:val="00601A40"/>
    <w:pPr>
      <w:keepNext/>
      <w:keepLines/>
      <w:spacing w:before="200" w:after="40"/>
      <w:outlineLvl w:val="5"/>
    </w:pPr>
    <w:rPr>
      <w:b/>
      <w:sz w:val="20"/>
      <w:szCs w:val="20"/>
    </w:rPr>
  </w:style>
  <w:style w:type="table" w:customStyle="1" w:styleId="NormalTable0">
    <w:name w:val="Normal Table0"/>
    <w:uiPriority w:val="99"/>
    <w:semiHidden/>
    <w:unhideWhenUsed/>
    <w:rsid w:val="00601A40"/>
    <w:rPr>
      <w:rFonts w:ascii="Calibri" w:eastAsia="Calibri" w:hAnsi="Calibri" w:cs="Calibri"/>
      <w:lang w:val="en-US" w:eastAsia="pt-B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0">
    <w:name w:val="Title0"/>
    <w:basedOn w:val="Normal0"/>
    <w:next w:val="Normal0"/>
    <w:uiPriority w:val="10"/>
    <w:qFormat/>
    <w:rsid w:val="00601A40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3">
    <w:name w:val="Table Normal3"/>
    <w:rsid w:val="00601A40"/>
    <w:rPr>
      <w:rFonts w:ascii="Calibri" w:eastAsia="Calibri" w:hAnsi="Calibri" w:cs="Calibri"/>
      <w:lang w:val="en-US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rsid w:val="00601A40"/>
    <w:rPr>
      <w:rFonts w:ascii="Calibri" w:eastAsia="Calibri" w:hAnsi="Calibri" w:cs="Calibri"/>
      <w:lang w:val="en-US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ormal00">
    <w:name w:val="Normal00"/>
    <w:qFormat/>
    <w:rsid w:val="00601A40"/>
    <w:rPr>
      <w:rFonts w:ascii="Calibri" w:eastAsia="Calibri" w:hAnsi="Calibri" w:cs="Calibri"/>
      <w:lang w:val="en-US" w:eastAsia="pt-BR"/>
    </w:rPr>
  </w:style>
  <w:style w:type="table" w:customStyle="1" w:styleId="NormalTable00">
    <w:name w:val="Normal Table00"/>
    <w:uiPriority w:val="99"/>
    <w:semiHidden/>
    <w:unhideWhenUsed/>
    <w:rsid w:val="00601A40"/>
    <w:rPr>
      <w:rFonts w:ascii="Calibri" w:eastAsia="Calibri" w:hAnsi="Calibri" w:cs="Calibri"/>
      <w:lang w:val="en-US" w:eastAsia="pt-B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601A40"/>
    <w:rPr>
      <w:sz w:val="16"/>
      <w:szCs w:val="16"/>
    </w:rPr>
  </w:style>
  <w:style w:type="paragraph" w:styleId="Textodecomentrio">
    <w:name w:val="annotation text"/>
    <w:basedOn w:val="Normal00"/>
    <w:link w:val="TextodecomentrioChar"/>
    <w:uiPriority w:val="99"/>
    <w:unhideWhenUsed/>
    <w:rsid w:val="00601A4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601A40"/>
    <w:rPr>
      <w:rFonts w:ascii="Calibri" w:eastAsia="Calibri" w:hAnsi="Calibri" w:cs="Calibri"/>
      <w:sz w:val="20"/>
      <w:szCs w:val="20"/>
      <w:lang w:val="en-US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01A4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01A40"/>
    <w:rPr>
      <w:rFonts w:ascii="Calibri" w:eastAsia="Calibri" w:hAnsi="Calibri" w:cs="Calibri"/>
      <w:b/>
      <w:bCs/>
      <w:sz w:val="20"/>
      <w:szCs w:val="20"/>
      <w:lang w:val="en-US" w:eastAsia="pt-BR"/>
    </w:rPr>
  </w:style>
  <w:style w:type="paragraph" w:styleId="Textodebalo">
    <w:name w:val="Balloon Text"/>
    <w:basedOn w:val="Normal00"/>
    <w:link w:val="TextodebaloChar"/>
    <w:uiPriority w:val="99"/>
    <w:semiHidden/>
    <w:unhideWhenUsed/>
    <w:rsid w:val="00601A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01A40"/>
    <w:rPr>
      <w:rFonts w:ascii="Segoe UI" w:eastAsia="Calibri" w:hAnsi="Segoe UI" w:cs="Segoe UI"/>
      <w:sz w:val="18"/>
      <w:szCs w:val="18"/>
      <w:lang w:val="en-US" w:eastAsia="pt-BR"/>
    </w:rPr>
  </w:style>
  <w:style w:type="table" w:styleId="Tabelacomgrade">
    <w:name w:val="Table Grid"/>
    <w:basedOn w:val="NormalTable00"/>
    <w:uiPriority w:val="39"/>
    <w:rsid w:val="00601A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601A40"/>
    <w:rPr>
      <w:color w:val="0563C1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601A40"/>
    <w:rPr>
      <w:color w:val="605E5C"/>
      <w:shd w:val="clear" w:color="auto" w:fill="E1DFDD"/>
    </w:rPr>
  </w:style>
  <w:style w:type="paragraph" w:styleId="Textodenotaderodap">
    <w:name w:val="footnote text"/>
    <w:basedOn w:val="Normal00"/>
    <w:link w:val="TextodenotaderodapChar"/>
    <w:uiPriority w:val="99"/>
    <w:unhideWhenUsed/>
    <w:rsid w:val="00601A40"/>
    <w:pPr>
      <w:spacing w:after="0"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rsid w:val="00601A40"/>
    <w:rPr>
      <w:rFonts w:ascii="Calibri" w:eastAsia="Calibri" w:hAnsi="Calibri" w:cs="Calibri"/>
      <w:sz w:val="20"/>
      <w:szCs w:val="20"/>
      <w:lang w:val="en-US" w:eastAsia="pt-BR"/>
    </w:rPr>
  </w:style>
  <w:style w:type="character" w:styleId="Refdenotaderodap">
    <w:name w:val="footnote reference"/>
    <w:basedOn w:val="Fontepargpadro"/>
    <w:uiPriority w:val="99"/>
    <w:semiHidden/>
    <w:unhideWhenUsed/>
    <w:rsid w:val="00601A40"/>
    <w:rPr>
      <w:vertAlign w:val="superscript"/>
    </w:rPr>
  </w:style>
  <w:style w:type="character" w:styleId="TextodoEspaoReservado">
    <w:name w:val="Placeholder Text"/>
    <w:basedOn w:val="Fontepargpadro"/>
    <w:uiPriority w:val="99"/>
    <w:semiHidden/>
    <w:rsid w:val="00601A40"/>
    <w:rPr>
      <w:color w:val="808080"/>
    </w:rPr>
  </w:style>
  <w:style w:type="paragraph" w:styleId="PargrafodaLista">
    <w:name w:val="List Paragraph"/>
    <w:basedOn w:val="Normal00"/>
    <w:uiPriority w:val="34"/>
    <w:qFormat/>
    <w:rsid w:val="00601A40"/>
    <w:pPr>
      <w:ind w:left="720"/>
      <w:contextualSpacing/>
    </w:pPr>
  </w:style>
  <w:style w:type="character" w:styleId="HiperlinkVisitado">
    <w:name w:val="FollowedHyperlink"/>
    <w:basedOn w:val="Fontepargpadro"/>
    <w:uiPriority w:val="99"/>
    <w:semiHidden/>
    <w:unhideWhenUsed/>
    <w:rsid w:val="00601A40"/>
    <w:rPr>
      <w:color w:val="954F72" w:themeColor="followedHyperlink"/>
      <w:u w:val="single"/>
    </w:rPr>
  </w:style>
  <w:style w:type="paragraph" w:styleId="Cabealho">
    <w:name w:val="header"/>
    <w:basedOn w:val="Normal00"/>
    <w:link w:val="CabealhoChar"/>
    <w:uiPriority w:val="99"/>
    <w:unhideWhenUsed/>
    <w:rsid w:val="00601A4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01A40"/>
    <w:rPr>
      <w:rFonts w:ascii="Calibri" w:eastAsia="Calibri" w:hAnsi="Calibri" w:cs="Calibri"/>
      <w:lang w:val="en-US" w:eastAsia="pt-BR"/>
    </w:rPr>
  </w:style>
  <w:style w:type="paragraph" w:styleId="Rodap">
    <w:name w:val="footer"/>
    <w:basedOn w:val="Normal00"/>
    <w:link w:val="RodapChar"/>
    <w:uiPriority w:val="99"/>
    <w:unhideWhenUsed/>
    <w:rsid w:val="00601A4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01A40"/>
    <w:rPr>
      <w:rFonts w:ascii="Calibri" w:eastAsia="Calibri" w:hAnsi="Calibri" w:cs="Calibri"/>
      <w:lang w:val="en-US" w:eastAsia="pt-BR"/>
    </w:rPr>
  </w:style>
  <w:style w:type="paragraph" w:styleId="Reviso">
    <w:name w:val="Revision"/>
    <w:hidden/>
    <w:uiPriority w:val="99"/>
    <w:semiHidden/>
    <w:rsid w:val="00601A40"/>
    <w:pPr>
      <w:spacing w:after="0" w:line="240" w:lineRule="auto"/>
    </w:pPr>
    <w:rPr>
      <w:rFonts w:ascii="Calibri" w:eastAsia="Calibri" w:hAnsi="Calibri" w:cs="Calibri"/>
      <w:lang w:val="en-US" w:eastAsia="pt-BR"/>
    </w:rPr>
  </w:style>
  <w:style w:type="character" w:customStyle="1" w:styleId="MenoPendente2">
    <w:name w:val="Menção Pendente2"/>
    <w:basedOn w:val="Fontepargpadro"/>
    <w:uiPriority w:val="99"/>
    <w:semiHidden/>
    <w:unhideWhenUsed/>
    <w:rsid w:val="00601A40"/>
    <w:rPr>
      <w:color w:val="605E5C"/>
      <w:shd w:val="clear" w:color="auto" w:fill="E1DFDD"/>
    </w:rPr>
  </w:style>
  <w:style w:type="paragraph" w:styleId="Legenda">
    <w:name w:val="caption"/>
    <w:basedOn w:val="Normal00"/>
    <w:next w:val="Normal00"/>
    <w:uiPriority w:val="35"/>
    <w:unhideWhenUsed/>
    <w:qFormat/>
    <w:rsid w:val="00601A4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tulo">
    <w:name w:val="Subtitle"/>
    <w:basedOn w:val="Normal"/>
    <w:next w:val="Normal"/>
    <w:link w:val="SubttuloChar"/>
    <w:uiPriority w:val="11"/>
    <w:qFormat/>
    <w:rsid w:val="00601A40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US" w:eastAsia="pt-BR"/>
    </w:rPr>
  </w:style>
  <w:style w:type="character" w:customStyle="1" w:styleId="SubttuloChar">
    <w:name w:val="Subtítulo Char"/>
    <w:basedOn w:val="Fontepargpadro"/>
    <w:link w:val="Subttulo"/>
    <w:uiPriority w:val="11"/>
    <w:rsid w:val="00601A40"/>
    <w:rPr>
      <w:rFonts w:ascii="Georgia" w:eastAsia="Georgia" w:hAnsi="Georgia" w:cs="Georgia"/>
      <w:i/>
      <w:color w:val="666666"/>
      <w:sz w:val="48"/>
      <w:szCs w:val="48"/>
      <w:lang w:val="en-US" w:eastAsia="pt-BR"/>
    </w:rPr>
  </w:style>
  <w:style w:type="character" w:styleId="Nmerodelinha">
    <w:name w:val="line number"/>
    <w:basedOn w:val="Fontepargpadro"/>
    <w:uiPriority w:val="99"/>
    <w:semiHidden/>
    <w:unhideWhenUsed/>
    <w:rsid w:val="00601A40"/>
  </w:style>
  <w:style w:type="paragraph" w:customStyle="1" w:styleId="Subtitle0">
    <w:name w:val="Subtitle0"/>
    <w:basedOn w:val="Normal0"/>
    <w:next w:val="Normal0"/>
    <w:rsid w:val="00601A40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MenoPendente3">
    <w:name w:val="Menção Pendente3"/>
    <w:basedOn w:val="Fontepargpadro"/>
    <w:uiPriority w:val="99"/>
    <w:semiHidden/>
    <w:unhideWhenUsed/>
    <w:rsid w:val="00601A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420</Words>
  <Characters>7671</Characters>
  <Application>Microsoft Office Word</Application>
  <DocSecurity>0</DocSecurity>
  <Lines>63</Lines>
  <Paragraphs>18</Paragraphs>
  <ScaleCrop>false</ScaleCrop>
  <Company/>
  <LinksUpToDate>false</LinksUpToDate>
  <CharactersWithSpaces>9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Tulio Aniceto Franca</dc:creator>
  <cp:keywords/>
  <dc:description/>
  <cp:lastModifiedBy>Marco Tulio Aniceto Franca</cp:lastModifiedBy>
  <cp:revision>4</cp:revision>
  <dcterms:created xsi:type="dcterms:W3CDTF">2023-02-10T17:30:00Z</dcterms:created>
  <dcterms:modified xsi:type="dcterms:W3CDTF">2023-02-10T17:37:00Z</dcterms:modified>
</cp:coreProperties>
</file>